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94C67" w14:textId="51071D62" w:rsidR="00E647A9" w:rsidRPr="001C57E2" w:rsidRDefault="00D1537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E647A9" w:rsidRPr="0083344A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S2</w:t>
      </w:r>
      <w:bookmarkStart w:id="0" w:name="_GoBack"/>
      <w:bookmarkEnd w:id="0"/>
      <w:r w:rsidR="00E647A9" w:rsidRPr="0083344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A1F85" w:rsidRPr="0083344A">
        <w:rPr>
          <w:rFonts w:ascii="Times New Roman" w:hAnsi="Times New Roman" w:cs="Times New Roman"/>
          <w:b/>
          <w:color w:val="000000" w:themeColor="text1"/>
        </w:rPr>
        <w:t>EF genes</w:t>
      </w:r>
      <w:r w:rsidR="004867E5">
        <w:rPr>
          <w:rFonts w:ascii="Times New Roman" w:hAnsi="Times New Roman" w:cs="Times New Roman"/>
          <w:b/>
          <w:color w:val="000000" w:themeColor="text1"/>
        </w:rPr>
        <w:t xml:space="preserve"> expressed by specific cell types in developing neocortex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998"/>
        <w:gridCol w:w="1170"/>
        <w:gridCol w:w="1260"/>
        <w:gridCol w:w="2160"/>
        <w:gridCol w:w="3420"/>
      </w:tblGrid>
      <w:tr w:rsidR="000827B0" w:rsidRPr="0083344A" w14:paraId="576E95A7" w14:textId="77777777" w:rsidTr="004C74FD"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</w:tcPr>
          <w:p w14:paraId="06A50974" w14:textId="06699ACA" w:rsidR="000827B0" w:rsidRPr="0083344A" w:rsidRDefault="000827B0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344A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4684856" w14:textId="6924AE58" w:rsidR="000827B0" w:rsidRPr="0083344A" w:rsidRDefault="000827B0" w:rsidP="00C26EB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ell typ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EA5B364" w14:textId="0258CFCA" w:rsidR="000827B0" w:rsidRPr="0083344A" w:rsidRDefault="000827B0" w:rsidP="001E521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og</w:t>
            </w:r>
            <w:r w:rsidRPr="001E521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FC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6999D82B" w14:textId="7CF22C05" w:rsidR="000827B0" w:rsidRDefault="000827B0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SH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1D80CB45" w14:textId="1BCCF129" w:rsidR="000827B0" w:rsidRPr="0083344A" w:rsidRDefault="000827B0" w:rsidP="001C57E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EF type/complex </w:t>
            </w:r>
          </w:p>
        </w:tc>
      </w:tr>
      <w:tr w:rsidR="000827B0" w:rsidRPr="0083344A" w14:paraId="1C567A04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01C1B" w14:textId="6CE74DE9" w:rsidR="000827B0" w:rsidRPr="001E5213" w:rsidRDefault="000827B0" w:rsidP="00E647A9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Bcl7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1BFE" w14:textId="38DF429E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A1CAFF" w14:textId="71E86D22" w:rsidR="000827B0" w:rsidRPr="001E5213" w:rsidRDefault="000827B0" w:rsidP="001E521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8D0D80" w14:textId="334C50A2" w:rsidR="000827B0" w:rsidRPr="001E5213" w:rsidRDefault="000827B0" w:rsidP="003A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5E1BA2" w14:textId="5A674319" w:rsidR="000827B0" w:rsidRPr="001E5213" w:rsidRDefault="00705B0E" w:rsidP="003A6D4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</w:t>
            </w:r>
            <w:r w:rsidR="000827B0">
              <w:rPr>
                <w:rFonts w:ascii="Times New Roman" w:eastAsia="Times New Roman" w:hAnsi="Times New Roman" w:cs="Times New Roman"/>
                <w:color w:val="000000"/>
              </w:rPr>
              <w:t>BAF</w:t>
            </w:r>
          </w:p>
        </w:tc>
      </w:tr>
      <w:tr w:rsidR="000827B0" w:rsidRPr="0083344A" w14:paraId="300E8F59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EF02" w14:textId="20B0C76C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H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11216D" w14:textId="344E6B1B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7D4F" w14:textId="79279E54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6E8E2" w14:textId="45176DBC" w:rsidR="000827B0" w:rsidRPr="001E5213" w:rsidRDefault="000827B0" w:rsidP="001E52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ou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071A" w14:textId="1977344D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T</w:t>
            </w:r>
            <w:r w:rsidR="00F355DF">
              <w:rPr>
                <w:rFonts w:ascii="Times New Roman" w:eastAsia="Times New Roman" w:hAnsi="Times New Roman" w:cs="Times New Roman"/>
                <w:color w:val="000000"/>
              </w:rPr>
              <w:t xml:space="preserve"> (type-B)</w:t>
            </w:r>
          </w:p>
        </w:tc>
      </w:tr>
      <w:tr w:rsidR="000827B0" w:rsidRPr="0083344A" w14:paraId="004B6CFE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17EF" w14:textId="0DF70022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Kat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08F40F" w14:textId="3DBB2745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A66E" w14:textId="02C66198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9B7C" w14:textId="6FC5FBD9" w:rsidR="000827B0" w:rsidRPr="001E5213" w:rsidRDefault="000827B0" w:rsidP="002606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 (oute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83E8" w14:textId="0756C0B2" w:rsidR="000827B0" w:rsidRPr="001E5213" w:rsidRDefault="000827B0" w:rsidP="002606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T</w:t>
            </w:r>
          </w:p>
        </w:tc>
      </w:tr>
      <w:tr w:rsidR="000827B0" w:rsidRPr="0083344A" w14:paraId="1846AE75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E9A5" w14:textId="675B0E2F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Ssr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304094" w14:textId="20D4A0D1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305C" w14:textId="0F9AAC9C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A8E3" w14:textId="6ADAB443" w:rsidR="000827B0" w:rsidRPr="001E5213" w:rsidRDefault="000827B0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CBC9" w14:textId="2D1A0C97" w:rsidR="000827B0" w:rsidRPr="001E5213" w:rsidRDefault="000827B0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1/FACT</w:t>
            </w:r>
          </w:p>
        </w:tc>
      </w:tr>
      <w:tr w:rsidR="000827B0" w:rsidRPr="0083344A" w14:paraId="028A81E5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F8648" w14:textId="3B710280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Ino80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78D0" w14:textId="27144D9F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6F6DB" w14:textId="3BDC8C7B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BF693" w14:textId="0175F76D" w:rsidR="000827B0" w:rsidRPr="001E5213" w:rsidRDefault="000827B0" w:rsidP="002606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5549C" w14:textId="049A1F89" w:rsidR="000827B0" w:rsidRPr="001E5213" w:rsidRDefault="000827B0" w:rsidP="0026060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O80</w:t>
            </w:r>
            <w:r w:rsidR="00530EFF">
              <w:rPr>
                <w:rFonts w:ascii="Times New Roman" w:eastAsia="Times New Roman" w:hAnsi="Times New Roman" w:cs="Times New Roman"/>
                <w:color w:val="000000"/>
              </w:rPr>
              <w:t xml:space="preserve"> (IES2)</w:t>
            </w:r>
          </w:p>
        </w:tc>
      </w:tr>
      <w:tr w:rsidR="000827B0" w:rsidRPr="0083344A" w14:paraId="740FC1B5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5ED82" w14:textId="50E780D8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Dnmt3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55A5C" w14:textId="062DC7CC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324C4" w14:textId="170610D2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9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9DFD9" w14:textId="46B8A36F" w:rsidR="000827B0" w:rsidRPr="001E5213" w:rsidRDefault="000827B0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1989D" w14:textId="308DA15E" w:rsidR="000827B0" w:rsidRPr="001E5213" w:rsidRDefault="000827B0" w:rsidP="00286B7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 methyl</w:t>
            </w:r>
            <w:r w:rsidR="00286B7F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</w:p>
        </w:tc>
      </w:tr>
      <w:tr w:rsidR="00286B7F" w:rsidRPr="0083344A" w14:paraId="477A52CA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40C8" w14:textId="20307F57" w:rsidR="00286B7F" w:rsidRPr="001E5213" w:rsidRDefault="00286B7F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Dnmt3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CCEE3B" w14:textId="037FECFB" w:rsidR="00286B7F" w:rsidRPr="0083344A" w:rsidRDefault="00286B7F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A6B8" w14:textId="5EBFFC5D" w:rsidR="00286B7F" w:rsidRPr="001E5213" w:rsidRDefault="00286B7F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69D5" w14:textId="48F1DA4B" w:rsidR="00286B7F" w:rsidRPr="001E5213" w:rsidRDefault="00286B7F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7B69" w14:textId="56EBD394" w:rsidR="00286B7F" w:rsidRPr="001E5213" w:rsidRDefault="00286B7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 methyltransferase</w:t>
            </w:r>
          </w:p>
        </w:tc>
      </w:tr>
      <w:tr w:rsidR="000827B0" w:rsidRPr="0083344A" w14:paraId="154ED3C1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D9F0" w14:textId="1B0C0EC5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Uhr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A39BC2" w14:textId="38B4842C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9053" w14:textId="06415ED8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F3A1" w14:textId="014CD471" w:rsidR="000827B0" w:rsidRPr="001E5213" w:rsidRDefault="000827B0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9003" w14:textId="1B486A75" w:rsidR="000827B0" w:rsidRPr="001E5213" w:rsidRDefault="000827B0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ne reader</w:t>
            </w:r>
          </w:p>
        </w:tc>
      </w:tr>
      <w:tr w:rsidR="00286B7F" w:rsidRPr="0083344A" w14:paraId="163DD9E2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4F95" w14:textId="5212B164" w:rsidR="00286B7F" w:rsidRPr="001E5213" w:rsidRDefault="00286B7F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Dnm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DFD103" w14:textId="18B3FE0A" w:rsidR="00286B7F" w:rsidRPr="0083344A" w:rsidRDefault="00286B7F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97A6" w14:textId="798CC80C" w:rsidR="00286B7F" w:rsidRPr="001E5213" w:rsidRDefault="00286B7F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7219" w14:textId="45C45AD5" w:rsidR="00286B7F" w:rsidRPr="001E5213" w:rsidRDefault="00286B7F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C9BB2" w14:textId="01FD706C" w:rsidR="00286B7F" w:rsidRPr="001E5213" w:rsidRDefault="00286B7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 methyltransferase</w:t>
            </w:r>
          </w:p>
        </w:tc>
      </w:tr>
      <w:tr w:rsidR="000827B0" w:rsidRPr="0083344A" w14:paraId="1DC907B0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C7355" w14:textId="659B1445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Bpt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6F6B" w14:textId="53B29213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1013D" w14:textId="386610C9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F5EC4" w14:textId="050ADBCF" w:rsidR="000827B0" w:rsidRPr="001E5213" w:rsidRDefault="000827B0" w:rsidP="00FA1F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 (inner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A080F" w14:textId="4B46E371" w:rsidR="000827B0" w:rsidRPr="001E5213" w:rsidRDefault="00286B7F" w:rsidP="00FA1F8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RF/ISWI</w:t>
            </w:r>
          </w:p>
        </w:tc>
      </w:tr>
      <w:tr w:rsidR="000827B0" w:rsidRPr="0083344A" w14:paraId="2CE02EEB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8A9CD" w14:textId="16989F0E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Pcgf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70686" w14:textId="049AC044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F7B46" w14:textId="6B2521C2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12024C" w14:textId="57AFB0F2" w:rsidR="000827B0" w:rsidRPr="001E5213" w:rsidRDefault="000827B0" w:rsidP="00C87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108450" w14:textId="7F558978" w:rsidR="000827B0" w:rsidRPr="001E5213" w:rsidRDefault="00D32FB1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1-</w:t>
            </w:r>
            <w:r w:rsidR="00286B7F"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286B7F" w:rsidRPr="0083344A" w14:paraId="1B93C4B6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83A" w14:textId="31B6EE4F" w:rsidR="00286B7F" w:rsidRPr="001E5213" w:rsidRDefault="00286B7F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Aeb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CC4E28" w14:textId="3FCEB09E" w:rsidR="00286B7F" w:rsidRPr="0083344A" w:rsidRDefault="00286B7F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D4608" w14:textId="0A8CF947" w:rsidR="00286B7F" w:rsidRPr="001E5213" w:rsidRDefault="00286B7F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8A17" w14:textId="27835082" w:rsidR="00286B7F" w:rsidRPr="001E5213" w:rsidRDefault="00286B7F" w:rsidP="001E52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ou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E087" w14:textId="22C519CB" w:rsidR="00286B7F" w:rsidRPr="001E5213" w:rsidRDefault="00D32FB1" w:rsidP="00286B7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2-</w:t>
            </w:r>
            <w:r w:rsidR="00286B7F"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0827B0" w:rsidRPr="0083344A" w14:paraId="3423B8B4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3DA2" w14:textId="42E9EC53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Rbbp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BF1637" w14:textId="775A74E9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FDB2" w14:textId="0FBDA530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16C1" w14:textId="65F00463" w:rsidR="000827B0" w:rsidRPr="001E5213" w:rsidRDefault="000827B0" w:rsidP="00C87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9CB17" w14:textId="0054F138" w:rsidR="000827B0" w:rsidRPr="001E5213" w:rsidRDefault="00286B7F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2, NuRF, NuRD</w:t>
            </w:r>
          </w:p>
        </w:tc>
      </w:tr>
      <w:tr w:rsidR="000827B0" w:rsidRPr="0083344A" w14:paraId="459E161B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9D24" w14:textId="0712DC72" w:rsidR="000827B0" w:rsidRPr="001E5213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i/>
                <w:color w:val="000000"/>
              </w:rPr>
              <w:t>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A6606A" w14:textId="644414D7" w:rsidR="000827B0" w:rsidRPr="0083344A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53C8">
              <w:rPr>
                <w:rFonts w:ascii="Times New Roman" w:hAnsi="Times New Roman" w:cs="Times New Roman"/>
                <w:color w:val="000000" w:themeColor="text1"/>
              </w:rPr>
              <w:t>RG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AEB5" w14:textId="7976CD5E" w:rsidR="000827B0" w:rsidRPr="001E5213" w:rsidRDefault="000827B0" w:rsidP="001E52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5213">
              <w:rPr>
                <w:rFonts w:ascii="Times New Roman" w:eastAsia="Times New Roman" w:hAnsi="Times New Roman" w:cs="Times New Roman"/>
                <w:color w:val="000000" w:themeColor="text1"/>
              </w:rPr>
              <w:t>-1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23DA" w14:textId="4B41C8FD" w:rsidR="000827B0" w:rsidRDefault="000827B0" w:rsidP="00C87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BE60" w14:textId="5A1786E2" w:rsidR="000827B0" w:rsidRPr="001E5213" w:rsidRDefault="00286B7F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T/CoREST</w:t>
            </w:r>
          </w:p>
        </w:tc>
      </w:tr>
      <w:tr w:rsidR="000827B0" w:rsidRPr="0083344A" w14:paraId="38967208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2E42C" w14:textId="5168521A" w:rsidR="000827B0" w:rsidRPr="002C6EFE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Chd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84812" w14:textId="2ED981A0" w:rsidR="000827B0" w:rsidRPr="000827B0" w:rsidRDefault="000827B0" w:rsidP="00C26E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30E0F9" w14:textId="675A0F58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98CB1" w14:textId="62C3CE7A" w:rsidR="000827B0" w:rsidRPr="002C6EFE" w:rsidRDefault="000827B0" w:rsidP="002C6E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 xml:space="preserve">VZ (c&gt;r)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51C55" w14:textId="032ECCE2" w:rsidR="000827B0" w:rsidRPr="002C6EFE" w:rsidRDefault="00286B7F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D7</w:t>
            </w:r>
          </w:p>
        </w:tc>
      </w:tr>
      <w:tr w:rsidR="000827B0" w:rsidRPr="0083344A" w14:paraId="2B17F5C5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16489" w14:textId="1DD927D3" w:rsidR="000827B0" w:rsidRPr="002C6EFE" w:rsidRDefault="000827B0" w:rsidP="00FA1F8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Mir17h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ACE7D" w14:textId="2A4AF251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D2E51" w14:textId="050B934A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9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656A99" w14:textId="611310A2" w:rsidR="000827B0" w:rsidRPr="002C6EFE" w:rsidRDefault="000827B0" w:rsidP="00C87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6E349" w14:textId="2D535EA7" w:rsidR="000827B0" w:rsidRPr="002C6EFE" w:rsidRDefault="00F355DF" w:rsidP="00C87B5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</w:t>
            </w:r>
          </w:p>
        </w:tc>
      </w:tr>
      <w:tr w:rsidR="000827B0" w:rsidRPr="0083344A" w14:paraId="45F6C86A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29E9" w14:textId="4A6F9B56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Hdac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B924" w14:textId="583D7A14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C90B1" w14:textId="281E3C13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34A6" w14:textId="393C1928" w:rsidR="000827B0" w:rsidRPr="002C6EFE" w:rsidRDefault="000827B0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C545" w14:textId="05318912" w:rsidR="000827B0" w:rsidRPr="002C6EFE" w:rsidRDefault="00F355DF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DAC</w:t>
            </w:r>
            <w:r w:rsidR="00BB31F5">
              <w:rPr>
                <w:rFonts w:ascii="Times New Roman" w:eastAsia="Times New Roman" w:hAnsi="Times New Roman" w:cs="Times New Roman"/>
                <w:color w:val="000000"/>
              </w:rPr>
              <w:t>-like</w:t>
            </w:r>
            <w:r w:rsidR="009E726D">
              <w:rPr>
                <w:rFonts w:ascii="Times New Roman" w:eastAsia="Times New Roman" w:hAnsi="Times New Roman" w:cs="Times New Roman"/>
                <w:color w:val="000000"/>
              </w:rPr>
              <w:t xml:space="preserve"> (MITR)</w:t>
            </w:r>
          </w:p>
        </w:tc>
      </w:tr>
      <w:tr w:rsidR="000827B0" w:rsidRPr="0083344A" w14:paraId="691AE35F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5776" w14:textId="3F9609AD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Kdm4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F1240" w14:textId="32E9D1C2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E690" w14:textId="2AF3759A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6F9DF" w14:textId="333DA076" w:rsidR="000827B0" w:rsidRPr="002C6EFE" w:rsidRDefault="000827B0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56E4" w14:textId="45E94EA1" w:rsidR="000827B0" w:rsidRPr="002C6EFE" w:rsidRDefault="00F355DF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B6F">
              <w:rPr>
                <w:rFonts w:ascii="Times New Roman" w:hAnsi="Times New Roman"/>
              </w:rPr>
              <w:t>H3K9 demethylase</w:t>
            </w:r>
          </w:p>
        </w:tc>
      </w:tr>
      <w:tr w:rsidR="000827B0" w:rsidRPr="0083344A" w14:paraId="096396D2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A1BB" w14:textId="1F9DACEF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Kat6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6431" w14:textId="3B577D6D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7CCC" w14:textId="58F36079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92BD" w14:textId="14826101" w:rsidR="000827B0" w:rsidRPr="002C6EFE" w:rsidRDefault="000827B0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BF8A" w14:textId="3FF14597" w:rsidR="000827B0" w:rsidRPr="002C6EFE" w:rsidRDefault="00F355DF" w:rsidP="00F355D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T (MORF)</w:t>
            </w:r>
          </w:p>
        </w:tc>
      </w:tr>
      <w:tr w:rsidR="000827B0" w:rsidRPr="0083344A" w14:paraId="7D92881C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DAB6A" w14:textId="410F3981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Kat2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5D307" w14:textId="3892760E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DA55C" w14:textId="0BC8DF65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0168E9" w14:textId="113A1118" w:rsidR="000827B0" w:rsidRPr="002C6EFE" w:rsidRDefault="000827B0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C45D5" w14:textId="0A58FF69" w:rsidR="000827B0" w:rsidRPr="002C6EFE" w:rsidRDefault="00F355DF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T (GCN5)</w:t>
            </w:r>
          </w:p>
        </w:tc>
      </w:tr>
      <w:tr w:rsidR="000827B0" w:rsidRPr="0083344A" w14:paraId="25F9F0B1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C95BA" w14:textId="1398DA61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Baz2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88EEA4" w14:textId="3B903DD3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7DCFA" w14:textId="342EEC93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1378EA" w14:textId="6DD41733" w:rsidR="000827B0" w:rsidRDefault="000827B0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VZ &gt; 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9884A" w14:textId="57CE3188" w:rsidR="000827B0" w:rsidRPr="002C6EFE" w:rsidRDefault="00F355DF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C</w:t>
            </w:r>
            <w:r w:rsidRPr="009760E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ISWI</w:t>
            </w:r>
          </w:p>
        </w:tc>
      </w:tr>
      <w:tr w:rsidR="00F355DF" w:rsidRPr="0083344A" w14:paraId="24C69351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A4D6" w14:textId="61F8765D" w:rsidR="00F355DF" w:rsidRPr="002C6EFE" w:rsidRDefault="00F355DF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Baz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6882" w14:textId="58323283" w:rsidR="00F355DF" w:rsidRPr="000827B0" w:rsidRDefault="00F355DF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F0A3" w14:textId="073696CD" w:rsidR="00F355DF" w:rsidRPr="002C6EFE" w:rsidRDefault="00F355DF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4EA2" w14:textId="77262CDB" w:rsidR="00F355DF" w:rsidRDefault="00F355DF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VZ &gt; VZ, I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A30F" w14:textId="7E662738" w:rsidR="00F355DF" w:rsidRPr="002C6EFE" w:rsidRDefault="00F355DF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C/ISWI</w:t>
            </w:r>
          </w:p>
        </w:tc>
      </w:tr>
      <w:tr w:rsidR="00BB31F5" w:rsidRPr="0083344A" w14:paraId="5F3D1283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11A5" w14:textId="52BD58BC" w:rsidR="00BB31F5" w:rsidRPr="002C6EFE" w:rsidRDefault="00BB31F5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Ry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E9F5C" w14:textId="688FCFD1" w:rsidR="00BB31F5" w:rsidRPr="000827B0" w:rsidRDefault="00BB31F5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48402" w14:textId="5443F051" w:rsidR="00BB31F5" w:rsidRPr="002C6EFE" w:rsidRDefault="00BB31F5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B7BC" w14:textId="566F0D6A" w:rsidR="00BB31F5" w:rsidRDefault="00BB31F5" w:rsidP="00B10C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VZ,VZ &gt; IZ, C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8513" w14:textId="45F336C3" w:rsidR="00BB31F5" w:rsidRPr="002C6EFE" w:rsidRDefault="00D32FB1" w:rsidP="00B10CB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1-</w:t>
            </w:r>
            <w:r w:rsidR="00BB31F5"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0827B0" w:rsidRPr="0083344A" w14:paraId="2000D6E5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71D" w14:textId="7BF1CEAE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Rco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801D" w14:textId="3EE9D027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A46F" w14:textId="4D6735F5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D3AD" w14:textId="472832E4" w:rsidR="000827B0" w:rsidRPr="002C6EFE" w:rsidRDefault="000827B0" w:rsidP="002C6E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Z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8A96" w14:textId="45023D77" w:rsidR="000827B0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EST</w:t>
            </w:r>
          </w:p>
        </w:tc>
      </w:tr>
      <w:tr w:rsidR="000827B0" w:rsidRPr="0083344A" w14:paraId="19EDB5CD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0CB95" w14:textId="4D1FB888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Ash1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EFC67" w14:textId="67FE3FB6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I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5DD20" w14:textId="0B8DCC60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6084B" w14:textId="4D1E80E2" w:rsidR="000827B0" w:rsidRDefault="000827B0" w:rsidP="002C6E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Z, SVZ &gt;&gt; C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A2636" w14:textId="07A62D0C" w:rsidR="000827B0" w:rsidRPr="002C6EFE" w:rsidRDefault="003D7299" w:rsidP="006006B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3K36 methyltransferase</w:t>
            </w:r>
          </w:p>
        </w:tc>
      </w:tr>
      <w:tr w:rsidR="000827B0" w:rsidRPr="0083344A" w14:paraId="0DBB72E5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44706" w14:textId="28422BB0" w:rsidR="000827B0" w:rsidRPr="002C6EFE" w:rsidRDefault="000827B0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AI5044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58AF1" w14:textId="25AC4028" w:rsidR="000827B0" w:rsidRPr="000827B0" w:rsidRDefault="000827B0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B0309E" w14:textId="59E64695" w:rsidR="000827B0" w:rsidRPr="002C6EFE" w:rsidRDefault="000827B0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2BB25" w14:textId="7AC8F59A" w:rsidR="000827B0" w:rsidRPr="002C6EFE" w:rsidRDefault="000827B0" w:rsidP="002C6E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VZ (l&gt;m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B78A7F" w14:textId="72EF8D25" w:rsidR="000827B0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cRNA</w:t>
            </w:r>
          </w:p>
        </w:tc>
      </w:tr>
      <w:tr w:rsidR="00500E9C" w:rsidRPr="0083344A" w14:paraId="7B5B1459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84C5" w14:textId="50D332AB" w:rsidR="00500E9C" w:rsidRPr="002C6EFE" w:rsidRDefault="00500E9C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9630028B13Ri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61A5" w14:textId="690A1524" w:rsidR="00500E9C" w:rsidRPr="000827B0" w:rsidRDefault="00500E9C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3B5F4" w14:textId="47326B12" w:rsidR="00500E9C" w:rsidRPr="002C6EFE" w:rsidRDefault="00500E9C" w:rsidP="009B15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n.a.</w:t>
            </w:r>
            <w:r w:rsidRPr="00D32FB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CCE0" w14:textId="5E99098A" w:rsidR="00500E9C" w:rsidRPr="002C6EFE" w:rsidRDefault="00500E9C" w:rsidP="00676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0D0D" w14:textId="05CD1381" w:rsidR="00500E9C" w:rsidRPr="002C6EFE" w:rsidRDefault="00500E9C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cRNA</w:t>
            </w:r>
          </w:p>
        </w:tc>
      </w:tr>
      <w:tr w:rsidR="00500E9C" w:rsidRPr="0083344A" w14:paraId="41199A96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9D3B" w14:textId="605369B7" w:rsidR="00500E9C" w:rsidRPr="002C6EFE" w:rsidRDefault="00500E9C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A330008L17Ri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24C6DC" w14:textId="46E34D57" w:rsidR="00500E9C" w:rsidRPr="000827B0" w:rsidRDefault="00500E9C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B92"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CB73" w14:textId="722E9572" w:rsidR="00500E9C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4E6FE" w14:textId="6899253D" w:rsidR="00500E9C" w:rsidRPr="002C6EFE" w:rsidRDefault="00500E9C" w:rsidP="002C6E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9AEC" w14:textId="5817785D" w:rsidR="00500E9C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cRNA</w:t>
            </w:r>
          </w:p>
        </w:tc>
      </w:tr>
      <w:tr w:rsidR="00500E9C" w:rsidRPr="0083344A" w14:paraId="351CEA7F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4CC7" w14:textId="02CA3BD1" w:rsidR="00500E9C" w:rsidRPr="002C6EFE" w:rsidRDefault="00500E9C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A930024E05Ri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A316E" w14:textId="360678E8" w:rsidR="00500E9C" w:rsidRPr="000827B0" w:rsidRDefault="00500E9C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B92"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1936" w14:textId="00283605" w:rsidR="00500E9C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4D84D" w14:textId="06748951" w:rsidR="00500E9C" w:rsidRPr="002C6EFE" w:rsidRDefault="00500E9C" w:rsidP="00676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46D4" w14:textId="75D7707B" w:rsidR="00500E9C" w:rsidRPr="002C6EFE" w:rsidRDefault="00500E9C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cRNA</w:t>
            </w:r>
          </w:p>
        </w:tc>
      </w:tr>
      <w:tr w:rsidR="00500E9C" w:rsidRPr="0083344A" w14:paraId="7B719A74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CD511" w14:textId="037D8422" w:rsidR="00500E9C" w:rsidRPr="002C6EFE" w:rsidRDefault="00500E9C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Dub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6B93A" w14:textId="457880B4" w:rsidR="00500E9C" w:rsidRPr="000827B0" w:rsidRDefault="00500E9C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B92"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CCDEB" w14:textId="21AD1E2F" w:rsidR="00500E9C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1E462" w14:textId="72C933AB" w:rsidR="00500E9C" w:rsidRPr="002C6EFE" w:rsidRDefault="00500E9C" w:rsidP="00676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S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C6EFE">
              <w:rPr>
                <w:rFonts w:ascii="Times New Roman" w:eastAsia="Times New Roman" w:hAnsi="Times New Roman" w:cs="Times New Roman"/>
                <w:color w:val="000000"/>
              </w:rPr>
              <w:t>I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C9973" w14:textId="429409EC" w:rsidR="00500E9C" w:rsidRPr="002C6EFE" w:rsidRDefault="00500E9C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ncRNA</w:t>
            </w:r>
          </w:p>
        </w:tc>
      </w:tr>
      <w:tr w:rsidR="00500E9C" w:rsidRPr="0083344A" w14:paraId="40B7E25C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F3D6A" w14:textId="7AE5413E" w:rsidR="00500E9C" w:rsidRPr="002C6EFE" w:rsidRDefault="00500E9C" w:rsidP="009B150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C6EFE">
              <w:rPr>
                <w:rFonts w:ascii="Times New Roman" w:eastAsia="Times New Roman" w:hAnsi="Times New Roman" w:cs="Times New Roman"/>
                <w:i/>
                <w:color w:val="000000"/>
              </w:rPr>
              <w:t>Jarid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3ED4B" w14:textId="629FFFC1" w:rsidR="00500E9C" w:rsidRPr="000827B0" w:rsidRDefault="00500E9C" w:rsidP="00C26E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B92">
              <w:rPr>
                <w:rFonts w:ascii="Times New Roman" w:eastAsia="Times New Roman" w:hAnsi="Times New Roman" w:cs="Times New Roman"/>
                <w:color w:val="000000"/>
              </w:rPr>
              <w:t>bI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30B4B" w14:textId="096BA5AE" w:rsidR="00500E9C" w:rsidRPr="002C6EFE" w:rsidRDefault="00500E9C" w:rsidP="002C6E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2C6EFE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A9E94" w14:textId="689EAE35" w:rsidR="00500E9C" w:rsidRDefault="00500E9C" w:rsidP="00676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VZ &gt; CP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0273E8" w14:textId="274C4E2B" w:rsidR="00500E9C" w:rsidRPr="002C6EFE" w:rsidRDefault="00500E9C" w:rsidP="006763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4C74FD">
              <w:rPr>
                <w:rFonts w:ascii="Times New Roman" w:eastAsia="Times New Roman" w:hAnsi="Times New Roman" w:cs="Times New Roman"/>
                <w:color w:val="000000"/>
              </w:rPr>
              <w:t>RC2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943631" w:rsidRPr="0083344A" w14:paraId="6DEB100B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5A73" w14:textId="0CC1CA45" w:rsidR="00943631" w:rsidRPr="00943631" w:rsidRDefault="00943631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43631">
              <w:rPr>
                <w:rFonts w:ascii="Times New Roman" w:eastAsia="Times New Roman" w:hAnsi="Times New Roman" w:cs="Times New Roman"/>
                <w:i/>
                <w:color w:val="000000"/>
              </w:rPr>
              <w:t>Smarc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9DAA3E" w14:textId="7E74F3EA" w:rsidR="00943631" w:rsidRPr="0083344A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-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FCC5" w14:textId="0E25D33E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943631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C8CA" w14:textId="053A1515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894C234" w14:textId="77E1F910" w:rsidR="00943631" w:rsidRPr="0083344A" w:rsidRDefault="001A2C3F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BD0B81">
              <w:rPr>
                <w:rFonts w:ascii="Times New Roman" w:hAnsi="Times New Roman" w:cs="Times New Roman"/>
                <w:color w:val="000000" w:themeColor="text1"/>
              </w:rPr>
              <w:t>BAF</w:t>
            </w:r>
            <w:r w:rsidR="00937EEC">
              <w:rPr>
                <w:rFonts w:ascii="Times New Roman" w:hAnsi="Times New Roman" w:cs="Times New Roman"/>
                <w:color w:val="000000" w:themeColor="text1"/>
              </w:rPr>
              <w:t xml:space="preserve"> (Brm)</w:t>
            </w:r>
          </w:p>
        </w:tc>
      </w:tr>
      <w:tr w:rsidR="00943631" w:rsidRPr="0083344A" w14:paraId="4092D940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56F3" w14:textId="01796BA6" w:rsidR="00943631" w:rsidRPr="00943631" w:rsidRDefault="00943631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43631">
              <w:rPr>
                <w:rFonts w:ascii="Times New Roman" w:eastAsia="Times New Roman" w:hAnsi="Times New Roman" w:cs="Times New Roman"/>
                <w:i/>
                <w:color w:val="000000"/>
              </w:rPr>
              <w:t>Hdac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BBAA47" w14:textId="59FE1CA2" w:rsidR="00943631" w:rsidRPr="0083344A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-cp/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04554" w14:textId="5C25B256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943631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71B1" w14:textId="6C8BA799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3631">
              <w:rPr>
                <w:rFonts w:ascii="Times New Roman" w:eastAsia="Times New Roman" w:hAnsi="Times New Roman" w:cs="Times New Roman"/>
                <w:color w:val="000000"/>
              </w:rPr>
              <w:t>IZ,C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F468CC3" w14:textId="55B9A05A" w:rsidR="00943631" w:rsidRPr="0083344A" w:rsidRDefault="00BD0B8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DAC</w:t>
            </w:r>
          </w:p>
        </w:tc>
      </w:tr>
      <w:tr w:rsidR="00943631" w:rsidRPr="0083344A" w14:paraId="03510B11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3FDE" w14:textId="2A2363B9" w:rsidR="00943631" w:rsidRPr="00943631" w:rsidRDefault="00943631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43631">
              <w:rPr>
                <w:rFonts w:ascii="Times New Roman" w:eastAsia="Times New Roman" w:hAnsi="Times New Roman" w:cs="Times New Roman"/>
                <w:i/>
                <w:color w:val="000000"/>
              </w:rPr>
              <w:t>Setd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901CC3" w14:textId="7368D55B" w:rsidR="00943631" w:rsidRPr="0083344A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3B03" w14:textId="2D376BA7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943631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09139" w14:textId="44A99676" w:rsidR="00943631" w:rsidRPr="00943631" w:rsidRDefault="0094363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3631">
              <w:rPr>
                <w:rFonts w:ascii="Times New Roman" w:eastAsia="Times New Roman" w:hAnsi="Times New Roman" w:cs="Times New Roman"/>
                <w:color w:val="000000"/>
              </w:rPr>
              <w:t>I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2AFF4DA" w14:textId="3BBF6F16" w:rsidR="00943631" w:rsidRPr="0083344A" w:rsidRDefault="00BD0B8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B6F">
              <w:rPr>
                <w:rFonts w:ascii="Times New Roman" w:hAnsi="Times New Roman"/>
              </w:rPr>
              <w:t>H2AZK7 methyltransferase</w:t>
            </w:r>
          </w:p>
        </w:tc>
      </w:tr>
      <w:tr w:rsidR="00230182" w:rsidRPr="0083344A" w14:paraId="11DC4A98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243AC" w14:textId="42B60238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Auts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AF5AD" w14:textId="2A4B875D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c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FD6AC" w14:textId="5DA3DD9F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B62BF" w14:textId="4909C3B7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&gt;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V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0031" w14:textId="66530458" w:rsidR="00230182" w:rsidRPr="0083344A" w:rsidRDefault="004C74FD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1-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230182" w:rsidRPr="0083344A" w14:paraId="66DB14B1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6672F" w14:textId="5B8008D1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Pcgf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1583C" w14:textId="2E94D4C7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c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B2A754" w14:textId="727A0954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C9F777" w14:textId="4D9CAC3D" w:rsidR="00230182" w:rsidRPr="00230182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761AE" w14:textId="1C8E7D80" w:rsidR="00230182" w:rsidRPr="0083344A" w:rsidRDefault="004C74FD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C1-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noncanonical</w:t>
            </w:r>
          </w:p>
        </w:tc>
      </w:tr>
      <w:tr w:rsidR="00230182" w:rsidRPr="0083344A" w14:paraId="780BC77E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CB40" w14:textId="59DF1809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Bcl11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473E" w14:textId="1EB38F8A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EC11" w14:textId="4EC4E349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1A25" w14:textId="59D328AC" w:rsidR="00230182" w:rsidRPr="00230182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 (c&gt;r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120F2B4" w14:textId="3EE43BBC" w:rsidR="00230182" w:rsidRPr="0083344A" w:rsidRDefault="002C075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4775F7">
              <w:rPr>
                <w:rFonts w:ascii="Times New Roman" w:hAnsi="Times New Roman" w:cs="Times New Roman"/>
                <w:color w:val="000000" w:themeColor="text1"/>
              </w:rPr>
              <w:t>BAF</w:t>
            </w:r>
          </w:p>
        </w:tc>
      </w:tr>
      <w:tr w:rsidR="00230182" w:rsidRPr="0083344A" w14:paraId="2A676FBE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2063" w14:textId="5EA9F080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Bcl1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5A4C" w14:textId="69967247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D17A" w14:textId="72504673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142F" w14:textId="76D4EE17" w:rsidR="00230182" w:rsidRPr="00230182" w:rsidRDefault="004775F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 &gt; I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89800E6" w14:textId="54D475E2" w:rsidR="00230182" w:rsidRPr="0083344A" w:rsidRDefault="002C075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4775F7">
              <w:rPr>
                <w:rFonts w:ascii="Times New Roman" w:hAnsi="Times New Roman" w:cs="Times New Roman"/>
                <w:color w:val="000000" w:themeColor="text1"/>
              </w:rPr>
              <w:t>BAF</w:t>
            </w:r>
          </w:p>
        </w:tc>
      </w:tr>
      <w:tr w:rsidR="00230182" w:rsidRPr="0083344A" w14:paraId="3F5909AA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8CFC" w14:textId="387C5988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Actl6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8BE5" w14:textId="4BAB0321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9CB1" w14:textId="0CABAF4E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1D9A" w14:textId="713D8687" w:rsidR="00230182" w:rsidRPr="00230182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036549F" w14:textId="22D1740A" w:rsidR="00230182" w:rsidRPr="0083344A" w:rsidRDefault="004775F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AF</w:t>
            </w:r>
          </w:p>
        </w:tc>
      </w:tr>
      <w:tr w:rsidR="00230182" w:rsidRPr="0083344A" w14:paraId="074B348D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4978C" w14:textId="158399FD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Mir124a-1h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6C773" w14:textId="7AA3F40F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E6EB3" w14:textId="3170EAD3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9C6C3" w14:textId="605EDC48" w:rsidR="00230182" w:rsidRPr="00230182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D287" w14:textId="585D7946" w:rsidR="00230182" w:rsidRPr="0083344A" w:rsidRDefault="004775F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R</w:t>
            </w:r>
          </w:p>
        </w:tc>
      </w:tr>
      <w:tr w:rsidR="00230182" w:rsidRPr="0083344A" w14:paraId="5DE4D50C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BBED7" w14:textId="74B741BE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Hdac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453219" w14:textId="7ED6D2F0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9FA373" w14:textId="53ED6FED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E5FB9" w14:textId="3328A289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&gt;V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B1A18" w14:textId="17BE3C01" w:rsidR="00230182" w:rsidRPr="0083344A" w:rsidRDefault="004775F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DAC, NuRD, REST/CoREST</w:t>
            </w:r>
          </w:p>
        </w:tc>
      </w:tr>
      <w:tr w:rsidR="00230182" w:rsidRPr="0083344A" w14:paraId="7D652A3C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0E65" w14:textId="35621720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Chd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F4C9" w14:textId="12674C2F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906B" w14:textId="56EBB7AE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4B10" w14:textId="7EC56555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F9E77C1" w14:textId="7810AB9B" w:rsidR="00230182" w:rsidRPr="0083344A" w:rsidRDefault="004775F7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uRD</w:t>
            </w:r>
          </w:p>
        </w:tc>
      </w:tr>
      <w:tr w:rsidR="00AA1D14" w:rsidRPr="0083344A" w14:paraId="14F3836E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628C" w14:textId="77777777" w:rsidR="00AA1D14" w:rsidRPr="001E01FA" w:rsidRDefault="00AA1D14" w:rsidP="00E57B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Mllt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C70DE" w14:textId="77777777" w:rsidR="00AA1D14" w:rsidRPr="001E01FA" w:rsidRDefault="00AA1D14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i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F6F3" w14:textId="77777777" w:rsidR="00AA1D14" w:rsidRPr="001E01FA" w:rsidRDefault="00AA1D14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9D52" w14:textId="77777777" w:rsidR="00AA1D14" w:rsidRPr="00230182" w:rsidRDefault="00AA1D14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Z/CP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VZ/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6E832DA" w14:textId="77777777" w:rsidR="00AA1D14" w:rsidRPr="0083344A" w:rsidRDefault="00AA1D14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stone reader</w:t>
            </w:r>
          </w:p>
        </w:tc>
      </w:tr>
      <w:tr w:rsidR="00230182" w:rsidRPr="0083344A" w14:paraId="6B51525C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3B35" w14:textId="4204E393" w:rsidR="00230182" w:rsidRPr="001E01FA" w:rsidRDefault="00AA1D14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p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1A06" w14:textId="72A9334A" w:rsidR="00230182" w:rsidRPr="001E01FA" w:rsidRDefault="00230182" w:rsidP="00AA1D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r w:rsidR="00AA1D14">
              <w:rPr>
                <w:rFonts w:ascii="Times New Roman" w:eastAsia="Times New Roman" w:hAnsi="Times New Roman" w:cs="Times New Roman"/>
                <w:color w:val="000000"/>
              </w:rPr>
              <w:t>sv</w:t>
            </w: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33BE" w14:textId="0056963C" w:rsidR="00230182" w:rsidRPr="001E01FA" w:rsidRDefault="00230182" w:rsidP="00AA1D1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AA1D14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D883" w14:textId="44EA02C0" w:rsidR="00230182" w:rsidRPr="00230182" w:rsidRDefault="00AA1D14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 &gt; S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F11074A" w14:textId="037E762E" w:rsidR="00230182" w:rsidRPr="0083344A" w:rsidRDefault="00AA1D14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AF</w:t>
            </w:r>
          </w:p>
        </w:tc>
      </w:tr>
      <w:tr w:rsidR="00230182" w:rsidRPr="0083344A" w14:paraId="36EEC6CA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18145" w14:textId="0CD6A8FA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Kdm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58F2A1" w14:textId="49682884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sv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0FE08" w14:textId="0E54E379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FE2FD4" w14:textId="7AACDA32" w:rsidR="00230182" w:rsidRPr="00230182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SV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B754" w14:textId="2C79089E" w:rsidR="00230182" w:rsidRPr="0083344A" w:rsidRDefault="00937EEC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3K4me2/3 demethylase</w:t>
            </w:r>
          </w:p>
        </w:tc>
      </w:tr>
      <w:tr w:rsidR="00230182" w:rsidRPr="0083344A" w14:paraId="6B6EEE58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D12D8" w14:textId="221D270F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Smarcd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8ABAF" w14:textId="3BE729A5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F096F" w14:textId="69A76289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9906C" w14:textId="2FE0F4B0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SV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, IZ, 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63012" w14:textId="0BFBA22A" w:rsidR="00230182" w:rsidRPr="0083344A" w:rsidRDefault="00937EEC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F</w:t>
            </w:r>
            <w:r w:rsidR="001B05DC">
              <w:rPr>
                <w:rFonts w:ascii="Times New Roman" w:hAnsi="Times New Roman" w:cs="Times New Roman"/>
                <w:color w:val="000000" w:themeColor="text1"/>
              </w:rPr>
              <w:t xml:space="preserve"> (BAF60c)</w:t>
            </w:r>
          </w:p>
        </w:tc>
      </w:tr>
      <w:tr w:rsidR="00214D62" w:rsidRPr="0083344A" w14:paraId="7705E0AB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51D6" w14:textId="77777777" w:rsidR="00214D62" w:rsidRPr="001E01FA" w:rsidRDefault="00214D62" w:rsidP="00E57B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Arid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7F2B" w14:textId="77777777" w:rsidR="00214D62" w:rsidRPr="001E01FA" w:rsidRDefault="00214D62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7B5A" w14:textId="77777777" w:rsidR="00214D62" w:rsidRPr="001E01FA" w:rsidRDefault="00214D62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4E05E" w14:textId="77777777" w:rsidR="00214D62" w:rsidRPr="00230182" w:rsidRDefault="00214D62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C006A96" w14:textId="1575F818" w:rsidR="00214D62" w:rsidRPr="0083344A" w:rsidRDefault="00214D62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F-B</w:t>
            </w:r>
            <w:r w:rsidR="001B05DC">
              <w:rPr>
                <w:rFonts w:ascii="Times New Roman" w:hAnsi="Times New Roman" w:cs="Times New Roman"/>
                <w:color w:val="000000" w:themeColor="text1"/>
              </w:rPr>
              <w:t xml:space="preserve"> (BAF250b)</w:t>
            </w:r>
          </w:p>
        </w:tc>
      </w:tr>
      <w:tr w:rsidR="006C69B9" w:rsidRPr="0083344A" w14:paraId="40D90805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3804" w14:textId="77777777" w:rsidR="006C69B9" w:rsidRPr="001E01FA" w:rsidRDefault="006C69B9" w:rsidP="00E57B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14D62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s18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A010" w14:textId="77777777" w:rsidR="006C69B9" w:rsidRPr="001E01FA" w:rsidRDefault="006C69B9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388A" w14:textId="77777777" w:rsidR="006C69B9" w:rsidRPr="001E01FA" w:rsidRDefault="006C69B9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BDED9" w14:textId="77777777" w:rsidR="006C69B9" w:rsidRPr="001A7D3D" w:rsidRDefault="006C69B9" w:rsidP="00E57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1E10711" w14:textId="77777777" w:rsidR="006C69B9" w:rsidRPr="0083344A" w:rsidRDefault="006C69B9" w:rsidP="00E57BF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AF (CREST)</w:t>
            </w:r>
          </w:p>
        </w:tc>
      </w:tr>
      <w:tr w:rsidR="001A7D3D" w:rsidRPr="0083344A" w14:paraId="3646B932" w14:textId="77777777" w:rsidTr="004C74FD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C48C" w14:textId="0E86B974" w:rsidR="001A7D3D" w:rsidRPr="001E01FA" w:rsidRDefault="006C69B9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cl7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32B05" w14:textId="5117687A" w:rsidR="001A7D3D" w:rsidRPr="001E01FA" w:rsidRDefault="001A7D3D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118A" w14:textId="156827DF" w:rsidR="001A7D3D" w:rsidRPr="001E01FA" w:rsidRDefault="001A7D3D" w:rsidP="001A7D3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6C69B9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DA36" w14:textId="5F19F0D6" w:rsidR="001A7D3D" w:rsidRPr="001A7D3D" w:rsidRDefault="006C69B9" w:rsidP="004775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69B9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C69B9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C69B9">
              <w:rPr>
                <w:rFonts w:ascii="Times New Roman" w:eastAsia="Times New Roman" w:hAnsi="Times New Roman" w:cs="Times New Roman"/>
                <w:color w:val="000000"/>
              </w:rPr>
              <w:t>IZ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C69B9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FEF3165" w14:textId="37D4B151" w:rsidR="001A7D3D" w:rsidRPr="0083344A" w:rsidRDefault="001A7D3D" w:rsidP="006C69B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AF</w:t>
            </w:r>
            <w:r w:rsidR="001B05DC">
              <w:rPr>
                <w:rFonts w:ascii="Times New Roman" w:hAnsi="Times New Roman" w:cs="Times New Roman"/>
                <w:color w:val="000000" w:themeColor="text1"/>
              </w:rPr>
              <w:t xml:space="preserve"> (BAF40a)</w:t>
            </w:r>
          </w:p>
        </w:tc>
      </w:tr>
      <w:tr w:rsidR="00230182" w:rsidRPr="0083344A" w14:paraId="407794DB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9445" w14:textId="504C059F" w:rsidR="00230182" w:rsidRPr="001E01FA" w:rsidRDefault="00230182" w:rsidP="00937EE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Kdm6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4047D" w14:textId="0A10042A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D1F0D" w14:textId="1A95DD96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D2849" w14:textId="18AAAF1C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6E4E" w14:textId="75EEF56E" w:rsidR="00230182" w:rsidRPr="0083344A" w:rsidRDefault="00937EEC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3K27me3 demethylase</w:t>
            </w:r>
            <w:r w:rsidR="002250E3">
              <w:rPr>
                <w:rFonts w:ascii="Times New Roman" w:hAnsi="Times New Roman" w:cs="Times New Roman"/>
                <w:color w:val="000000" w:themeColor="text1"/>
              </w:rPr>
              <w:t xml:space="preserve"> (Jmjd3)</w:t>
            </w:r>
          </w:p>
        </w:tc>
      </w:tr>
      <w:tr w:rsidR="00230182" w:rsidRPr="0083344A" w14:paraId="7DC98A2C" w14:textId="77777777" w:rsidTr="004C74FD"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66C67" w14:textId="66A8C165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Mtf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972E7" w14:textId="237C6BB1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9C656" w14:textId="02628C2D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4A907B" w14:textId="46D8211C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, SVZ,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I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VZ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5A435" w14:textId="29374989" w:rsidR="00230182" w:rsidRPr="0083344A" w:rsidRDefault="00D32FB1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C2 (noncanonical)</w:t>
            </w:r>
          </w:p>
        </w:tc>
      </w:tr>
      <w:tr w:rsidR="00230182" w:rsidRPr="0083344A" w14:paraId="2441C796" w14:textId="77777777" w:rsidTr="004C74FD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C32E" w14:textId="73102165" w:rsidR="00230182" w:rsidRPr="001E01FA" w:rsidRDefault="00230182" w:rsidP="00943631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i/>
                <w:color w:val="000000"/>
              </w:rPr>
              <w:t>Kdm1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A85AA" w14:textId="773C341F" w:rsidR="00230182" w:rsidRPr="001E01FA" w:rsidRDefault="00230182" w:rsidP="00943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01FA">
              <w:rPr>
                <w:rFonts w:ascii="Times New Roman" w:eastAsia="Times New Roman" w:hAnsi="Times New Roman" w:cs="Times New Roman"/>
                <w:color w:val="000000"/>
              </w:rPr>
              <w:t>N-v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6AF4F" w14:textId="19A8552B" w:rsidR="00230182" w:rsidRPr="001E01FA" w:rsidRDefault="00230182" w:rsidP="001E0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E01FA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2060C2" w14:textId="324CD811" w:rsidR="00230182" w:rsidRPr="00230182" w:rsidRDefault="00230182" w:rsidP="004775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VZ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SVZ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182">
              <w:rPr>
                <w:rFonts w:ascii="Times New Roman" w:eastAsia="Times New Roman" w:hAnsi="Times New Roman" w:cs="Times New Roman"/>
                <w:color w:val="000000"/>
              </w:rPr>
              <w:t>CP,</w:t>
            </w:r>
            <w:r w:rsidR="004775F7">
              <w:rPr>
                <w:rFonts w:ascii="Times New Roman" w:eastAsia="Times New Roman" w:hAnsi="Times New Roman" w:cs="Times New Roman"/>
                <w:color w:val="000000"/>
              </w:rPr>
              <w:t xml:space="preserve"> IZ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CE45F" w14:textId="1BEB4D4B" w:rsidR="00230182" w:rsidRPr="004C74FD" w:rsidRDefault="004C74FD" w:rsidP="004C74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74FD">
              <w:rPr>
                <w:rFonts w:ascii="Times New Roman" w:hAnsi="Times New Roman" w:cs="Times New Roman"/>
                <w:color w:val="000000"/>
              </w:rPr>
              <w:t>H3K4me1/2 demeth</w:t>
            </w:r>
            <w:r>
              <w:rPr>
                <w:rFonts w:ascii="Times New Roman" w:hAnsi="Times New Roman" w:cs="Times New Roman"/>
                <w:color w:val="000000"/>
              </w:rPr>
              <w:t>ylase (Lsd1)</w:t>
            </w:r>
          </w:p>
        </w:tc>
      </w:tr>
    </w:tbl>
    <w:p w14:paraId="6F9BA575" w14:textId="1FC16861" w:rsidR="00E647A9" w:rsidRPr="0083344A" w:rsidRDefault="002C6EF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</w:t>
      </w:r>
      <w:r w:rsidRPr="002C6EFE">
        <w:rPr>
          <w:rFonts w:ascii="Times New Roman" w:hAnsi="Times New Roman" w:cs="Times New Roman"/>
          <w:i/>
          <w:color w:val="000000" w:themeColor="text1"/>
        </w:rPr>
        <w:t>Bcl7c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2C6EFE">
        <w:rPr>
          <w:rFonts w:ascii="Times New Roman" w:hAnsi="Times New Roman" w:cs="Times New Roman"/>
          <w:i/>
          <w:color w:val="000000" w:themeColor="text1"/>
        </w:rPr>
        <w:t>Ino80b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2C6EFE">
        <w:rPr>
          <w:rFonts w:ascii="Times New Roman" w:hAnsi="Times New Roman" w:cs="Times New Roman"/>
          <w:i/>
          <w:color w:val="000000" w:themeColor="text1"/>
        </w:rPr>
        <w:t>Pcgf5</w:t>
      </w:r>
      <w:r>
        <w:rPr>
          <w:rFonts w:ascii="Times New Roman" w:hAnsi="Times New Roman" w:cs="Times New Roman"/>
          <w:color w:val="000000" w:themeColor="text1"/>
        </w:rPr>
        <w:t xml:space="preserve"> were enriched in </w:t>
      </w:r>
      <w:r w:rsidR="00D32FB1">
        <w:rPr>
          <w:rFonts w:ascii="Times New Roman" w:hAnsi="Times New Roman" w:cs="Times New Roman"/>
          <w:color w:val="000000" w:themeColor="text1"/>
        </w:rPr>
        <w:t xml:space="preserve">microdissected </w:t>
      </w:r>
      <w:r>
        <w:rPr>
          <w:rFonts w:ascii="Times New Roman" w:hAnsi="Times New Roman" w:cs="Times New Roman"/>
          <w:color w:val="000000" w:themeColor="text1"/>
        </w:rPr>
        <w:t xml:space="preserve">VZ </w:t>
      </w:r>
      <w:r w:rsidR="00D32FB1">
        <w:rPr>
          <w:rFonts w:ascii="Times New Roman" w:hAnsi="Times New Roman" w:cs="Times New Roman"/>
          <w:color w:val="000000" w:themeColor="text1"/>
        </w:rPr>
        <w:t xml:space="preserve">(Ayoub et al., 2011). </w:t>
      </w:r>
      <w:r w:rsidR="00E45C39" w:rsidRPr="00D32FB1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E45C39" w:rsidRPr="00E45C39">
        <w:rPr>
          <w:rFonts w:ascii="Times New Roman" w:hAnsi="Times New Roman" w:cs="Times New Roman"/>
          <w:i/>
          <w:color w:val="000000" w:themeColor="text1"/>
        </w:rPr>
        <w:t>9630028B13Rik</w:t>
      </w:r>
      <w:r w:rsidR="00E45C39">
        <w:rPr>
          <w:rFonts w:ascii="Times New Roman" w:hAnsi="Times New Roman" w:cs="Times New Roman"/>
          <w:color w:val="000000" w:themeColor="text1"/>
        </w:rPr>
        <w:t xml:space="preserve"> was expressed in </w:t>
      </w:r>
      <w:r w:rsidR="00D32FB1">
        <w:rPr>
          <w:rFonts w:ascii="Times New Roman" w:hAnsi="Times New Roman" w:cs="Times New Roman"/>
          <w:color w:val="000000" w:themeColor="text1"/>
        </w:rPr>
        <w:t>differentiating</w:t>
      </w:r>
      <w:r w:rsidR="00E45C39">
        <w:rPr>
          <w:rFonts w:ascii="Times New Roman" w:hAnsi="Times New Roman" w:cs="Times New Roman"/>
          <w:color w:val="000000" w:themeColor="text1"/>
        </w:rPr>
        <w:t xml:space="preserve"> PN</w:t>
      </w:r>
      <w:r w:rsidR="00D32FB1">
        <w:rPr>
          <w:rFonts w:ascii="Times New Roman" w:hAnsi="Times New Roman" w:cs="Times New Roman"/>
          <w:color w:val="000000" w:themeColor="text1"/>
        </w:rPr>
        <w:t>s</w:t>
      </w:r>
      <w:r w:rsidR="00E45C39">
        <w:rPr>
          <w:rFonts w:ascii="Times New Roman" w:hAnsi="Times New Roman" w:cs="Times New Roman"/>
          <w:color w:val="000000" w:themeColor="text1"/>
        </w:rPr>
        <w:t xml:space="preserve"> </w:t>
      </w:r>
      <w:r w:rsidR="00D32FB1">
        <w:rPr>
          <w:rFonts w:ascii="Times New Roman" w:hAnsi="Times New Roman" w:cs="Times New Roman"/>
          <w:color w:val="000000" w:themeColor="text1"/>
        </w:rPr>
        <w:t>on</w:t>
      </w:r>
      <w:r w:rsidR="00E45C39">
        <w:rPr>
          <w:rFonts w:ascii="Times New Roman" w:hAnsi="Times New Roman" w:cs="Times New Roman"/>
          <w:color w:val="000000" w:themeColor="text1"/>
        </w:rPr>
        <w:t xml:space="preserve"> single-cell analysis (Telley et al., 2016). </w:t>
      </w:r>
      <w:r w:rsidR="009760E9" w:rsidRPr="009760E9">
        <w:rPr>
          <w:rFonts w:ascii="Times New Roman" w:hAnsi="Times New Roman" w:cs="Times New Roman"/>
          <w:color w:val="000000" w:themeColor="text1"/>
          <w:vertAlign w:val="superscript"/>
        </w:rPr>
        <w:t>?</w:t>
      </w:r>
      <w:r w:rsidR="009760E9">
        <w:rPr>
          <w:rFonts w:ascii="Times New Roman" w:hAnsi="Times New Roman" w:cs="Times New Roman"/>
          <w:color w:val="000000" w:themeColor="text1"/>
        </w:rPr>
        <w:t xml:space="preserve">Baz2b complex is unknown, but homology to Baz2a suggests Baz2b might form a NoRC variant. </w:t>
      </w:r>
    </w:p>
    <w:sectPr w:rsidR="00E647A9" w:rsidRPr="0083344A" w:rsidSect="002B4366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5BB72" w14:textId="77777777" w:rsidR="004775F7" w:rsidRDefault="004775F7" w:rsidP="00EE24B8">
      <w:r>
        <w:separator/>
      </w:r>
    </w:p>
  </w:endnote>
  <w:endnote w:type="continuationSeparator" w:id="0">
    <w:p w14:paraId="01565ED4" w14:textId="77777777" w:rsidR="004775F7" w:rsidRDefault="004775F7" w:rsidP="00EE2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7E3BB" w14:textId="77777777" w:rsidR="004775F7" w:rsidRDefault="004775F7" w:rsidP="00EE24B8">
      <w:r>
        <w:separator/>
      </w:r>
    </w:p>
  </w:footnote>
  <w:footnote w:type="continuationSeparator" w:id="0">
    <w:p w14:paraId="02B73412" w14:textId="77777777" w:rsidR="004775F7" w:rsidRDefault="004775F7" w:rsidP="00EE2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7A9"/>
    <w:rsid w:val="00047D20"/>
    <w:rsid w:val="000827B0"/>
    <w:rsid w:val="00083A8C"/>
    <w:rsid w:val="00090A70"/>
    <w:rsid w:val="0009595C"/>
    <w:rsid w:val="000A523D"/>
    <w:rsid w:val="00101882"/>
    <w:rsid w:val="0013293D"/>
    <w:rsid w:val="001A2C3F"/>
    <w:rsid w:val="001A7D3D"/>
    <w:rsid w:val="001B05DC"/>
    <w:rsid w:val="001B14A9"/>
    <w:rsid w:val="001C57E2"/>
    <w:rsid w:val="001E01FA"/>
    <w:rsid w:val="001E5213"/>
    <w:rsid w:val="0021192F"/>
    <w:rsid w:val="00214D62"/>
    <w:rsid w:val="002250E3"/>
    <w:rsid w:val="00230182"/>
    <w:rsid w:val="00246177"/>
    <w:rsid w:val="00250A3C"/>
    <w:rsid w:val="0026060C"/>
    <w:rsid w:val="00286B7F"/>
    <w:rsid w:val="002B4366"/>
    <w:rsid w:val="002C0757"/>
    <w:rsid w:val="002C6EFE"/>
    <w:rsid w:val="002D5F8A"/>
    <w:rsid w:val="002E2FDF"/>
    <w:rsid w:val="003A6D4F"/>
    <w:rsid w:val="003D7299"/>
    <w:rsid w:val="004106F6"/>
    <w:rsid w:val="00461145"/>
    <w:rsid w:val="00463CEF"/>
    <w:rsid w:val="004775F7"/>
    <w:rsid w:val="004867E5"/>
    <w:rsid w:val="004C74FD"/>
    <w:rsid w:val="00500E9C"/>
    <w:rsid w:val="0052635D"/>
    <w:rsid w:val="00530EFF"/>
    <w:rsid w:val="005E1203"/>
    <w:rsid w:val="006006BA"/>
    <w:rsid w:val="00637D56"/>
    <w:rsid w:val="0067634B"/>
    <w:rsid w:val="006A7346"/>
    <w:rsid w:val="006C69B9"/>
    <w:rsid w:val="00705B0E"/>
    <w:rsid w:val="007C0FB8"/>
    <w:rsid w:val="007F3D89"/>
    <w:rsid w:val="00831C6A"/>
    <w:rsid w:val="0083344A"/>
    <w:rsid w:val="00847858"/>
    <w:rsid w:val="008A37F1"/>
    <w:rsid w:val="008B43DA"/>
    <w:rsid w:val="008C4CB2"/>
    <w:rsid w:val="008F5A36"/>
    <w:rsid w:val="00937EEC"/>
    <w:rsid w:val="00943631"/>
    <w:rsid w:val="009760E9"/>
    <w:rsid w:val="00992DF9"/>
    <w:rsid w:val="009B1501"/>
    <w:rsid w:val="009E726D"/>
    <w:rsid w:val="00A1638B"/>
    <w:rsid w:val="00A219D3"/>
    <w:rsid w:val="00A65FFE"/>
    <w:rsid w:val="00AA1D14"/>
    <w:rsid w:val="00AB7FAA"/>
    <w:rsid w:val="00AE6057"/>
    <w:rsid w:val="00B10CB8"/>
    <w:rsid w:val="00B242DD"/>
    <w:rsid w:val="00B42731"/>
    <w:rsid w:val="00B57FA7"/>
    <w:rsid w:val="00B80472"/>
    <w:rsid w:val="00B92B93"/>
    <w:rsid w:val="00B93FBD"/>
    <w:rsid w:val="00BB31F5"/>
    <w:rsid w:val="00BD0B81"/>
    <w:rsid w:val="00BF5680"/>
    <w:rsid w:val="00BF5B64"/>
    <w:rsid w:val="00C01356"/>
    <w:rsid w:val="00C26EBE"/>
    <w:rsid w:val="00C73E36"/>
    <w:rsid w:val="00C77B6E"/>
    <w:rsid w:val="00C87B5A"/>
    <w:rsid w:val="00CE0A0A"/>
    <w:rsid w:val="00D15371"/>
    <w:rsid w:val="00D32FB1"/>
    <w:rsid w:val="00D40AE2"/>
    <w:rsid w:val="00D57DEE"/>
    <w:rsid w:val="00DE540E"/>
    <w:rsid w:val="00E45C39"/>
    <w:rsid w:val="00E647A9"/>
    <w:rsid w:val="00E96B21"/>
    <w:rsid w:val="00EB0FE9"/>
    <w:rsid w:val="00ED49D9"/>
    <w:rsid w:val="00EE24B8"/>
    <w:rsid w:val="00F311D6"/>
    <w:rsid w:val="00F355DF"/>
    <w:rsid w:val="00F71FBD"/>
    <w:rsid w:val="00FA1A2F"/>
    <w:rsid w:val="00FA1F85"/>
    <w:rsid w:val="00FA7EDC"/>
    <w:rsid w:val="00FD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4CA8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4B8"/>
  </w:style>
  <w:style w:type="paragraph" w:styleId="Footer">
    <w:name w:val="footer"/>
    <w:basedOn w:val="Normal"/>
    <w:link w:val="Foot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4B8"/>
  </w:style>
  <w:style w:type="character" w:styleId="PlaceholderText">
    <w:name w:val="Placeholder Text"/>
    <w:basedOn w:val="DefaultParagraphFont"/>
    <w:uiPriority w:val="99"/>
    <w:semiHidden/>
    <w:rsid w:val="008334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4B8"/>
  </w:style>
  <w:style w:type="paragraph" w:styleId="Footer">
    <w:name w:val="footer"/>
    <w:basedOn w:val="Normal"/>
    <w:link w:val="FooterChar"/>
    <w:uiPriority w:val="99"/>
    <w:unhideWhenUsed/>
    <w:rsid w:val="00EE24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4B8"/>
  </w:style>
  <w:style w:type="character" w:styleId="PlaceholderText">
    <w:name w:val="Placeholder Text"/>
    <w:basedOn w:val="DefaultParagraphFont"/>
    <w:uiPriority w:val="99"/>
    <w:semiHidden/>
    <w:rsid w:val="008334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77</Words>
  <Characters>2154</Characters>
  <Application>Microsoft Macintosh Word</Application>
  <DocSecurity>0</DocSecurity>
  <Lines>17</Lines>
  <Paragraphs>5</Paragraphs>
  <ScaleCrop>false</ScaleCrop>
  <Company>Univ Washington</Company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vner</dc:creator>
  <cp:keywords/>
  <dc:description/>
  <cp:lastModifiedBy>Robert Hevner</cp:lastModifiedBy>
  <cp:revision>33</cp:revision>
  <dcterms:created xsi:type="dcterms:W3CDTF">2018-01-27T22:40:00Z</dcterms:created>
  <dcterms:modified xsi:type="dcterms:W3CDTF">2018-08-08T14:18:00Z</dcterms:modified>
</cp:coreProperties>
</file>